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478C6" w14:textId="46D99DDE" w:rsidR="008A5727" w:rsidRPr="00563619" w:rsidRDefault="0021356A" w:rsidP="008A5727">
      <w:r>
        <w:rPr>
          <w:b/>
        </w:rPr>
        <w:t>Supplementary Table</w:t>
      </w:r>
      <w:r w:rsidR="008A5727" w:rsidRPr="00563619">
        <w:rPr>
          <w:b/>
        </w:rPr>
        <w:t xml:space="preserve"> 1. </w:t>
      </w:r>
      <w:r w:rsidR="008A5727" w:rsidRPr="00563619">
        <w:t xml:space="preserve">The twenty gastroenterology societies included in our search. </w:t>
      </w:r>
    </w:p>
    <w:p w14:paraId="7979F528" w14:textId="77777777" w:rsidR="008A5727" w:rsidRPr="00563619" w:rsidRDefault="008A5727" w:rsidP="008A5727"/>
    <w:p w14:paraId="56BEE655" w14:textId="77777777" w:rsidR="008A5727" w:rsidRPr="00563619" w:rsidRDefault="008A5727" w:rsidP="008A5727"/>
    <w:tbl>
      <w:tblPr>
        <w:tblW w:w="7418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18"/>
      </w:tblGrid>
      <w:tr w:rsidR="008A5727" w:rsidRPr="00563619" w14:paraId="669EEA8C" w14:textId="77777777" w:rsidTr="008A5727">
        <w:trPr>
          <w:trHeight w:val="570"/>
        </w:trPr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2CCF" w14:textId="77777777" w:rsidR="008A5727" w:rsidRPr="00563619" w:rsidRDefault="008A5727" w:rsidP="00246B21">
            <w:pPr>
              <w:widowControl w:val="0"/>
            </w:pPr>
            <w:r w:rsidRPr="00563619">
              <w:t>AASLD (American Association of for the Study of Liver Diseases)</w:t>
            </w:r>
          </w:p>
        </w:tc>
      </w:tr>
      <w:tr w:rsidR="008A5727" w:rsidRPr="00563619" w14:paraId="79B048D5" w14:textId="77777777" w:rsidTr="008A5727">
        <w:trPr>
          <w:trHeight w:val="525"/>
        </w:trPr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E5AE" w14:textId="77777777" w:rsidR="008A5727" w:rsidRPr="00563619" w:rsidRDefault="008A5727" w:rsidP="00246B21">
            <w:pPr>
              <w:widowControl w:val="0"/>
            </w:pPr>
            <w:r w:rsidRPr="00563619">
              <w:t>ACG (American College of Gastroenterology)</w:t>
            </w:r>
          </w:p>
        </w:tc>
      </w:tr>
      <w:tr w:rsidR="008A5727" w:rsidRPr="00563619" w14:paraId="0B12AD78" w14:textId="77777777" w:rsidTr="008A5727">
        <w:trPr>
          <w:trHeight w:val="555"/>
        </w:trPr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00B2" w14:textId="77777777" w:rsidR="008A5727" w:rsidRPr="00563619" w:rsidRDefault="008A5727" w:rsidP="00246B21">
            <w:pPr>
              <w:widowControl w:val="0"/>
            </w:pPr>
            <w:r w:rsidRPr="00563619">
              <w:t>AGA (American Gastroenterological Association)</w:t>
            </w:r>
          </w:p>
        </w:tc>
      </w:tr>
      <w:tr w:rsidR="008A5727" w:rsidRPr="00563619" w14:paraId="12F65C2D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915C" w14:textId="77777777" w:rsidR="008A5727" w:rsidRPr="00563619" w:rsidRDefault="008A5727" w:rsidP="00246B21">
            <w:pPr>
              <w:widowControl w:val="0"/>
            </w:pPr>
            <w:r w:rsidRPr="00563619">
              <w:t>ASCRS (American Society of Colon and Rectal Surgeons)</w:t>
            </w:r>
          </w:p>
        </w:tc>
      </w:tr>
      <w:tr w:rsidR="008A5727" w:rsidRPr="00563619" w14:paraId="4133CD18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F774" w14:textId="77777777" w:rsidR="008A5727" w:rsidRPr="00563619" w:rsidRDefault="008A5727" w:rsidP="00246B21">
            <w:pPr>
              <w:widowControl w:val="0"/>
            </w:pPr>
            <w:r w:rsidRPr="00563619">
              <w:t>ASGE (American Society for Gastrointestinal Endoscopy)</w:t>
            </w:r>
          </w:p>
        </w:tc>
      </w:tr>
      <w:tr w:rsidR="008A5727" w:rsidRPr="00563619" w14:paraId="457C8E11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F525" w14:textId="77777777" w:rsidR="008A5727" w:rsidRPr="00563619" w:rsidRDefault="008A5727" w:rsidP="00246B21">
            <w:pPr>
              <w:widowControl w:val="0"/>
            </w:pPr>
            <w:r w:rsidRPr="00563619">
              <w:t>ASPEN (American Society for Parenteral and Enteral Nutrition)</w:t>
            </w:r>
          </w:p>
        </w:tc>
      </w:tr>
      <w:tr w:rsidR="008A5727" w:rsidRPr="00563619" w14:paraId="2FCF6717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054E" w14:textId="77777777" w:rsidR="008A5727" w:rsidRPr="00563619" w:rsidRDefault="008A5727" w:rsidP="00246B21">
            <w:pPr>
              <w:widowControl w:val="0"/>
            </w:pPr>
            <w:r w:rsidRPr="00563619">
              <w:t>BSG (British Society of Gastroenterology)</w:t>
            </w:r>
          </w:p>
        </w:tc>
      </w:tr>
      <w:tr w:rsidR="008A5727" w:rsidRPr="00563619" w14:paraId="5B4220D2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AA75" w14:textId="77777777" w:rsidR="008A5727" w:rsidRPr="00563619" w:rsidRDefault="008A5727" w:rsidP="00246B21">
            <w:pPr>
              <w:widowControl w:val="0"/>
            </w:pPr>
            <w:r w:rsidRPr="00563619">
              <w:t>CAG (Canadian Association of Gastroenterology)</w:t>
            </w:r>
          </w:p>
        </w:tc>
      </w:tr>
      <w:tr w:rsidR="008A5727" w:rsidRPr="00563619" w14:paraId="68529D1B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FBB9" w14:textId="77777777" w:rsidR="008A5727" w:rsidRPr="00563619" w:rsidRDefault="008A5727" w:rsidP="00246B21">
            <w:pPr>
              <w:widowControl w:val="0"/>
            </w:pPr>
            <w:r w:rsidRPr="00563619">
              <w:t>EASL (European Association for the Study of the Liver)</w:t>
            </w:r>
          </w:p>
        </w:tc>
      </w:tr>
      <w:tr w:rsidR="008A5727" w:rsidRPr="00563619" w14:paraId="7D6BD832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F7CA" w14:textId="77777777" w:rsidR="008A5727" w:rsidRPr="00563619" w:rsidRDefault="008A5727" w:rsidP="00246B21">
            <w:pPr>
              <w:widowControl w:val="0"/>
            </w:pPr>
            <w:r w:rsidRPr="00563619">
              <w:t>ECCO (European Crohn’s and Colitis Organisation)</w:t>
            </w:r>
          </w:p>
        </w:tc>
      </w:tr>
      <w:tr w:rsidR="008A5727" w:rsidRPr="00563619" w14:paraId="3BB8CDA8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F1DF" w14:textId="77777777" w:rsidR="008A5727" w:rsidRPr="00563619" w:rsidRDefault="008A5727" w:rsidP="00246B21">
            <w:pPr>
              <w:widowControl w:val="0"/>
            </w:pPr>
            <w:r w:rsidRPr="00563619">
              <w:t xml:space="preserve">ESDO (European Society of Digestive Oncology) </w:t>
            </w:r>
          </w:p>
        </w:tc>
      </w:tr>
      <w:tr w:rsidR="008A5727" w:rsidRPr="00563619" w14:paraId="611E1929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711C" w14:textId="77777777" w:rsidR="008A5727" w:rsidRPr="00563619" w:rsidRDefault="008A5727" w:rsidP="00246B21">
            <w:pPr>
              <w:widowControl w:val="0"/>
            </w:pPr>
            <w:r w:rsidRPr="00563619">
              <w:t>ESGE (European Society of Gastrointestinal Endoscopy)</w:t>
            </w:r>
          </w:p>
        </w:tc>
      </w:tr>
      <w:tr w:rsidR="008A5727" w:rsidRPr="00563619" w14:paraId="63B73B02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1980" w14:textId="77777777" w:rsidR="008A5727" w:rsidRPr="00563619" w:rsidRDefault="008A5727" w:rsidP="00246B21">
            <w:pPr>
              <w:widowControl w:val="0"/>
            </w:pPr>
            <w:r w:rsidRPr="00563619">
              <w:t>ESPEN (European Society for Clinical Nutrition and Metabolism)</w:t>
            </w:r>
          </w:p>
        </w:tc>
      </w:tr>
      <w:tr w:rsidR="008A5727" w:rsidRPr="00563619" w14:paraId="7D189DE2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B111" w14:textId="77777777" w:rsidR="008A5727" w:rsidRPr="00563619" w:rsidRDefault="008A5727" w:rsidP="00246B21">
            <w:pPr>
              <w:widowControl w:val="0"/>
            </w:pPr>
            <w:r w:rsidRPr="00563619">
              <w:t>GESA (Gastroenterological Society of Australia)</w:t>
            </w:r>
          </w:p>
        </w:tc>
      </w:tr>
      <w:tr w:rsidR="008A5727" w:rsidRPr="00563619" w14:paraId="74CE69D8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D699" w14:textId="77777777" w:rsidR="008A5727" w:rsidRPr="00563619" w:rsidRDefault="008A5727" w:rsidP="00246B21">
            <w:pPr>
              <w:widowControl w:val="0"/>
            </w:pPr>
            <w:r w:rsidRPr="00563619">
              <w:t>INASL (Indian National Association for Study of the Liver)</w:t>
            </w:r>
          </w:p>
        </w:tc>
      </w:tr>
      <w:tr w:rsidR="008A5727" w:rsidRPr="00563619" w14:paraId="26D7D30F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8180" w14:textId="77777777" w:rsidR="008A5727" w:rsidRPr="00563619" w:rsidRDefault="008A5727" w:rsidP="00246B21">
            <w:pPr>
              <w:widowControl w:val="0"/>
            </w:pPr>
            <w:r w:rsidRPr="00563619">
              <w:t>JGES (Japan Gastroenterological Endoscopy Society)</w:t>
            </w:r>
          </w:p>
        </w:tc>
      </w:tr>
      <w:tr w:rsidR="008A5727" w:rsidRPr="00563619" w14:paraId="6D74EBDC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ABD5" w14:textId="77777777" w:rsidR="008A5727" w:rsidRPr="00563619" w:rsidRDefault="008A5727" w:rsidP="00246B21">
            <w:pPr>
              <w:widowControl w:val="0"/>
            </w:pPr>
            <w:r w:rsidRPr="00563619">
              <w:t>SAGES (Society of American Gastrointestinal and Endoscopic Surgeons)</w:t>
            </w:r>
          </w:p>
        </w:tc>
      </w:tr>
      <w:tr w:rsidR="008A5727" w:rsidRPr="00563619" w14:paraId="60EF45B0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3CD3" w14:textId="77777777" w:rsidR="008A5727" w:rsidRPr="00563619" w:rsidRDefault="008A5727" w:rsidP="00246B21">
            <w:pPr>
              <w:widowControl w:val="0"/>
            </w:pPr>
            <w:r w:rsidRPr="00563619">
              <w:t>UEG (United European Gastroenterology)</w:t>
            </w:r>
          </w:p>
        </w:tc>
      </w:tr>
      <w:tr w:rsidR="008A5727" w:rsidRPr="00563619" w14:paraId="0BAAF80F" w14:textId="77777777" w:rsidTr="008A5727">
        <w:trPr>
          <w:trHeight w:val="465"/>
        </w:trPr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6560" w14:textId="77777777" w:rsidR="008A5727" w:rsidRPr="00563619" w:rsidRDefault="008A5727" w:rsidP="00246B21">
            <w:pPr>
              <w:widowControl w:val="0"/>
            </w:pPr>
            <w:r w:rsidRPr="00563619">
              <w:t>WEO (World Endoscopy Organization)</w:t>
            </w:r>
          </w:p>
        </w:tc>
      </w:tr>
      <w:tr w:rsidR="008A5727" w:rsidRPr="00563619" w14:paraId="11076179" w14:textId="77777777" w:rsidTr="008A5727">
        <w:tc>
          <w:tcPr>
            <w:tcW w:w="7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054E" w14:textId="77777777" w:rsidR="008A5727" w:rsidRPr="00563619" w:rsidRDefault="008A5727" w:rsidP="00246B21">
            <w:pPr>
              <w:widowControl w:val="0"/>
            </w:pPr>
            <w:r w:rsidRPr="00563619">
              <w:t>WGO (World Gastroenterology Organisation)</w:t>
            </w:r>
          </w:p>
        </w:tc>
      </w:tr>
    </w:tbl>
    <w:p w14:paraId="2F445DCF" w14:textId="77777777" w:rsidR="008A5727" w:rsidRPr="00563619" w:rsidRDefault="008A5727" w:rsidP="008A5727"/>
    <w:p w14:paraId="4A331742" w14:textId="77777777" w:rsidR="00D54C7D" w:rsidRDefault="004851D0"/>
    <w:sectPr w:rsidR="00D54C7D" w:rsidSect="008A57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27"/>
    <w:rsid w:val="0000117D"/>
    <w:rsid w:val="00001517"/>
    <w:rsid w:val="00010EAD"/>
    <w:rsid w:val="000123BA"/>
    <w:rsid w:val="00021EF5"/>
    <w:rsid w:val="0003683D"/>
    <w:rsid w:val="00061278"/>
    <w:rsid w:val="0006793E"/>
    <w:rsid w:val="0007100B"/>
    <w:rsid w:val="000741DA"/>
    <w:rsid w:val="000850F6"/>
    <w:rsid w:val="000865AF"/>
    <w:rsid w:val="00094D8E"/>
    <w:rsid w:val="000A096F"/>
    <w:rsid w:val="000C313F"/>
    <w:rsid w:val="000D2120"/>
    <w:rsid w:val="000D7DFB"/>
    <w:rsid w:val="000E44CF"/>
    <w:rsid w:val="000F11BC"/>
    <w:rsid w:val="000F7890"/>
    <w:rsid w:val="001030D5"/>
    <w:rsid w:val="00105046"/>
    <w:rsid w:val="00105E23"/>
    <w:rsid w:val="00125F47"/>
    <w:rsid w:val="00132C44"/>
    <w:rsid w:val="00134053"/>
    <w:rsid w:val="001527B6"/>
    <w:rsid w:val="00152978"/>
    <w:rsid w:val="00152A54"/>
    <w:rsid w:val="00155257"/>
    <w:rsid w:val="00155643"/>
    <w:rsid w:val="0017493C"/>
    <w:rsid w:val="00177DA5"/>
    <w:rsid w:val="00191339"/>
    <w:rsid w:val="001B1D4A"/>
    <w:rsid w:val="001B2566"/>
    <w:rsid w:val="001B68B4"/>
    <w:rsid w:val="001C0573"/>
    <w:rsid w:val="00203521"/>
    <w:rsid w:val="0021356A"/>
    <w:rsid w:val="002167D1"/>
    <w:rsid w:val="00247944"/>
    <w:rsid w:val="002514D4"/>
    <w:rsid w:val="00256896"/>
    <w:rsid w:val="00270C92"/>
    <w:rsid w:val="00272517"/>
    <w:rsid w:val="0027319B"/>
    <w:rsid w:val="00276098"/>
    <w:rsid w:val="00282EEA"/>
    <w:rsid w:val="00287A97"/>
    <w:rsid w:val="00290D45"/>
    <w:rsid w:val="00291208"/>
    <w:rsid w:val="002A26E6"/>
    <w:rsid w:val="002A7BC1"/>
    <w:rsid w:val="002B4204"/>
    <w:rsid w:val="002C3789"/>
    <w:rsid w:val="002E4703"/>
    <w:rsid w:val="002F7C66"/>
    <w:rsid w:val="00302D60"/>
    <w:rsid w:val="00303DC5"/>
    <w:rsid w:val="00310471"/>
    <w:rsid w:val="00317E3F"/>
    <w:rsid w:val="0033300D"/>
    <w:rsid w:val="00334E7D"/>
    <w:rsid w:val="0034150D"/>
    <w:rsid w:val="00351CD2"/>
    <w:rsid w:val="00373ED3"/>
    <w:rsid w:val="00375E28"/>
    <w:rsid w:val="003813D9"/>
    <w:rsid w:val="003B1751"/>
    <w:rsid w:val="003B2630"/>
    <w:rsid w:val="003B6ED0"/>
    <w:rsid w:val="003D34B8"/>
    <w:rsid w:val="003D55F9"/>
    <w:rsid w:val="003E132E"/>
    <w:rsid w:val="003F2C88"/>
    <w:rsid w:val="0040139D"/>
    <w:rsid w:val="004077E0"/>
    <w:rsid w:val="00413165"/>
    <w:rsid w:val="004379A8"/>
    <w:rsid w:val="004406E7"/>
    <w:rsid w:val="004617C9"/>
    <w:rsid w:val="0048141E"/>
    <w:rsid w:val="004851D0"/>
    <w:rsid w:val="004965AE"/>
    <w:rsid w:val="00497D80"/>
    <w:rsid w:val="004A2ED9"/>
    <w:rsid w:val="004C62B9"/>
    <w:rsid w:val="004D4730"/>
    <w:rsid w:val="004D621D"/>
    <w:rsid w:val="004E7E07"/>
    <w:rsid w:val="004F1BC0"/>
    <w:rsid w:val="004F2B8F"/>
    <w:rsid w:val="004F5B5A"/>
    <w:rsid w:val="0050213F"/>
    <w:rsid w:val="00525001"/>
    <w:rsid w:val="00532423"/>
    <w:rsid w:val="00540914"/>
    <w:rsid w:val="00540AB6"/>
    <w:rsid w:val="00547624"/>
    <w:rsid w:val="0055153A"/>
    <w:rsid w:val="00553491"/>
    <w:rsid w:val="0056640A"/>
    <w:rsid w:val="00571143"/>
    <w:rsid w:val="005719EF"/>
    <w:rsid w:val="0058607B"/>
    <w:rsid w:val="005A20E7"/>
    <w:rsid w:val="005A6A7C"/>
    <w:rsid w:val="005B144F"/>
    <w:rsid w:val="005B5778"/>
    <w:rsid w:val="005B726C"/>
    <w:rsid w:val="005E72A4"/>
    <w:rsid w:val="00600CB1"/>
    <w:rsid w:val="00610A52"/>
    <w:rsid w:val="00614865"/>
    <w:rsid w:val="006167FE"/>
    <w:rsid w:val="00622ED5"/>
    <w:rsid w:val="00623831"/>
    <w:rsid w:val="00623851"/>
    <w:rsid w:val="0064096E"/>
    <w:rsid w:val="006472F5"/>
    <w:rsid w:val="006725F0"/>
    <w:rsid w:val="00675410"/>
    <w:rsid w:val="00675E3C"/>
    <w:rsid w:val="006834A4"/>
    <w:rsid w:val="00684F4E"/>
    <w:rsid w:val="00694C91"/>
    <w:rsid w:val="006A79FD"/>
    <w:rsid w:val="006B1AB7"/>
    <w:rsid w:val="006E1530"/>
    <w:rsid w:val="006E2272"/>
    <w:rsid w:val="00700F74"/>
    <w:rsid w:val="00706778"/>
    <w:rsid w:val="00712B0B"/>
    <w:rsid w:val="007265BC"/>
    <w:rsid w:val="007410AB"/>
    <w:rsid w:val="0074524B"/>
    <w:rsid w:val="00762E9A"/>
    <w:rsid w:val="0076783E"/>
    <w:rsid w:val="0078335A"/>
    <w:rsid w:val="00787EDD"/>
    <w:rsid w:val="007A26ED"/>
    <w:rsid w:val="007A3F65"/>
    <w:rsid w:val="007B0D7E"/>
    <w:rsid w:val="007C0235"/>
    <w:rsid w:val="007C353E"/>
    <w:rsid w:val="007D13F2"/>
    <w:rsid w:val="007D5F72"/>
    <w:rsid w:val="007F2858"/>
    <w:rsid w:val="007F5DF9"/>
    <w:rsid w:val="00811215"/>
    <w:rsid w:val="00815418"/>
    <w:rsid w:val="00815C84"/>
    <w:rsid w:val="00830BF5"/>
    <w:rsid w:val="00831F22"/>
    <w:rsid w:val="00836CE8"/>
    <w:rsid w:val="00841277"/>
    <w:rsid w:val="008434B2"/>
    <w:rsid w:val="0084472A"/>
    <w:rsid w:val="00847469"/>
    <w:rsid w:val="0084782F"/>
    <w:rsid w:val="00860AD5"/>
    <w:rsid w:val="00877F58"/>
    <w:rsid w:val="00883521"/>
    <w:rsid w:val="00884E67"/>
    <w:rsid w:val="008A4259"/>
    <w:rsid w:val="008A5727"/>
    <w:rsid w:val="008B6AB8"/>
    <w:rsid w:val="008D465E"/>
    <w:rsid w:val="008D575C"/>
    <w:rsid w:val="008E1F75"/>
    <w:rsid w:val="008E2C67"/>
    <w:rsid w:val="008E3814"/>
    <w:rsid w:val="008F6CB9"/>
    <w:rsid w:val="00903A31"/>
    <w:rsid w:val="0091040B"/>
    <w:rsid w:val="00911BD9"/>
    <w:rsid w:val="009133B8"/>
    <w:rsid w:val="0092061F"/>
    <w:rsid w:val="00927880"/>
    <w:rsid w:val="009354E5"/>
    <w:rsid w:val="00944867"/>
    <w:rsid w:val="00947D7A"/>
    <w:rsid w:val="00960BFD"/>
    <w:rsid w:val="00961072"/>
    <w:rsid w:val="00962B0C"/>
    <w:rsid w:val="00971599"/>
    <w:rsid w:val="00992457"/>
    <w:rsid w:val="00992975"/>
    <w:rsid w:val="0099433D"/>
    <w:rsid w:val="00995177"/>
    <w:rsid w:val="009967C6"/>
    <w:rsid w:val="009B2FC8"/>
    <w:rsid w:val="009B576B"/>
    <w:rsid w:val="009C2D8E"/>
    <w:rsid w:val="009E62CB"/>
    <w:rsid w:val="00A20F92"/>
    <w:rsid w:val="00A21024"/>
    <w:rsid w:val="00A224E8"/>
    <w:rsid w:val="00A34B2E"/>
    <w:rsid w:val="00A374B1"/>
    <w:rsid w:val="00A43E72"/>
    <w:rsid w:val="00A609BE"/>
    <w:rsid w:val="00A64D7A"/>
    <w:rsid w:val="00A67D88"/>
    <w:rsid w:val="00A74591"/>
    <w:rsid w:val="00A80AAA"/>
    <w:rsid w:val="00A83545"/>
    <w:rsid w:val="00A94478"/>
    <w:rsid w:val="00A94CD0"/>
    <w:rsid w:val="00A9797E"/>
    <w:rsid w:val="00AB2734"/>
    <w:rsid w:val="00AC1EA8"/>
    <w:rsid w:val="00AD17F9"/>
    <w:rsid w:val="00AD2187"/>
    <w:rsid w:val="00AD50B2"/>
    <w:rsid w:val="00AE4EA6"/>
    <w:rsid w:val="00AE5802"/>
    <w:rsid w:val="00AE6432"/>
    <w:rsid w:val="00AE689B"/>
    <w:rsid w:val="00AF1B72"/>
    <w:rsid w:val="00AF6FFD"/>
    <w:rsid w:val="00B16B35"/>
    <w:rsid w:val="00B24212"/>
    <w:rsid w:val="00B27050"/>
    <w:rsid w:val="00B366C3"/>
    <w:rsid w:val="00B54AFE"/>
    <w:rsid w:val="00B564AC"/>
    <w:rsid w:val="00B57043"/>
    <w:rsid w:val="00B6512B"/>
    <w:rsid w:val="00B71E0F"/>
    <w:rsid w:val="00B821A0"/>
    <w:rsid w:val="00B82FD7"/>
    <w:rsid w:val="00B86195"/>
    <w:rsid w:val="00BB60BA"/>
    <w:rsid w:val="00BC6E48"/>
    <w:rsid w:val="00BF2D21"/>
    <w:rsid w:val="00C119F4"/>
    <w:rsid w:val="00C122EE"/>
    <w:rsid w:val="00C27109"/>
    <w:rsid w:val="00C635CA"/>
    <w:rsid w:val="00C8309D"/>
    <w:rsid w:val="00C861FE"/>
    <w:rsid w:val="00C907B6"/>
    <w:rsid w:val="00C918EE"/>
    <w:rsid w:val="00C96718"/>
    <w:rsid w:val="00CA61F3"/>
    <w:rsid w:val="00CB45FF"/>
    <w:rsid w:val="00CC5A50"/>
    <w:rsid w:val="00CC6E3A"/>
    <w:rsid w:val="00CD57E1"/>
    <w:rsid w:val="00D134E6"/>
    <w:rsid w:val="00D15411"/>
    <w:rsid w:val="00D1590C"/>
    <w:rsid w:val="00D169CB"/>
    <w:rsid w:val="00D33C13"/>
    <w:rsid w:val="00D4524D"/>
    <w:rsid w:val="00D5729E"/>
    <w:rsid w:val="00D60E6E"/>
    <w:rsid w:val="00D75809"/>
    <w:rsid w:val="00DA4E9A"/>
    <w:rsid w:val="00DA677E"/>
    <w:rsid w:val="00DC0CB6"/>
    <w:rsid w:val="00DD0AA8"/>
    <w:rsid w:val="00DF5AC1"/>
    <w:rsid w:val="00E04AE4"/>
    <w:rsid w:val="00E13E29"/>
    <w:rsid w:val="00E21851"/>
    <w:rsid w:val="00E25731"/>
    <w:rsid w:val="00E30141"/>
    <w:rsid w:val="00E33AD4"/>
    <w:rsid w:val="00E60A5A"/>
    <w:rsid w:val="00E835D3"/>
    <w:rsid w:val="00E84FB0"/>
    <w:rsid w:val="00E932EF"/>
    <w:rsid w:val="00E94E87"/>
    <w:rsid w:val="00E97BAE"/>
    <w:rsid w:val="00EA5DCC"/>
    <w:rsid w:val="00EC2E97"/>
    <w:rsid w:val="00ED581E"/>
    <w:rsid w:val="00EE04CD"/>
    <w:rsid w:val="00EF0152"/>
    <w:rsid w:val="00F477E8"/>
    <w:rsid w:val="00F55FD7"/>
    <w:rsid w:val="00F57BC2"/>
    <w:rsid w:val="00F66C9F"/>
    <w:rsid w:val="00F72075"/>
    <w:rsid w:val="00F72A01"/>
    <w:rsid w:val="00F8201D"/>
    <w:rsid w:val="00F907D6"/>
    <w:rsid w:val="00FB0A5F"/>
    <w:rsid w:val="00FD4270"/>
    <w:rsid w:val="00FD468A"/>
    <w:rsid w:val="00FD5BCC"/>
    <w:rsid w:val="00FE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4D131"/>
  <w15:chartTrackingRefBased/>
  <w15:docId w15:val="{E9426523-BB05-DE45-9C35-3BC521493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27"/>
    <w:rPr>
      <w:rFonts w:eastAsia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13T12:48:00Z</dcterms:created>
  <dcterms:modified xsi:type="dcterms:W3CDTF">2021-02-14T01:46:00Z</dcterms:modified>
</cp:coreProperties>
</file>